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52A02" w14:textId="5DF99F6D" w:rsidR="002A75E7" w:rsidRPr="004E7DFC" w:rsidRDefault="002A75E7">
      <w:pPr>
        <w:rPr>
          <w:lang w:val="en-US"/>
        </w:rPr>
      </w:pPr>
      <w:r w:rsidRPr="002A75E7">
        <w:rPr>
          <w:lang w:val="en-US"/>
        </w:rPr>
        <w:t xml:space="preserve">Appendix 1. </w:t>
      </w:r>
      <w:r w:rsidR="004E7DFC" w:rsidRPr="004E7DFC">
        <w:rPr>
          <w:lang w:val="en-US"/>
        </w:rPr>
        <w:t xml:space="preserve">Comparison of GFAP </w:t>
      </w:r>
      <w:r w:rsidR="003920D2">
        <w:rPr>
          <w:lang w:val="en-US"/>
        </w:rPr>
        <w:t>concentrations</w:t>
      </w:r>
      <w:r w:rsidR="004E7DFC" w:rsidRPr="004E7DFC">
        <w:rPr>
          <w:lang w:val="en-US"/>
        </w:rPr>
        <w:t xml:space="preserve"> across different CSF volumes, tube sizes, and storage conditions.</w:t>
      </w:r>
    </w:p>
    <w:p w14:paraId="68152CDC" w14:textId="0F66F194" w:rsidR="002A75E7" w:rsidRPr="002A75E7" w:rsidRDefault="002A75E7">
      <w:pPr>
        <w:rPr>
          <w:lang w:val="en-US"/>
        </w:rPr>
      </w:pPr>
    </w:p>
    <w:tbl>
      <w:tblPr>
        <w:tblW w:w="10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6"/>
        <w:gridCol w:w="2940"/>
        <w:gridCol w:w="1300"/>
        <w:gridCol w:w="731"/>
        <w:gridCol w:w="731"/>
        <w:gridCol w:w="730"/>
        <w:gridCol w:w="954"/>
        <w:gridCol w:w="954"/>
        <w:gridCol w:w="1240"/>
      </w:tblGrid>
      <w:tr w:rsidR="00394865" w:rsidRPr="00394865" w14:paraId="0AA7CDD4" w14:textId="77777777" w:rsidTr="00394865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1670" w14:textId="77777777" w:rsidR="00394865" w:rsidRPr="00394865" w:rsidRDefault="00394865" w:rsidP="003948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9523" w14:textId="77777777" w:rsidR="00394865" w:rsidRPr="00394865" w:rsidRDefault="00394865" w:rsidP="003948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405F" w14:textId="77777777" w:rsidR="00394865" w:rsidRPr="00394865" w:rsidRDefault="00394865" w:rsidP="003948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1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A627E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proofErr w:type="spellStart"/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Individual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376A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</w:p>
        </w:tc>
      </w:tr>
      <w:tr w:rsidR="00394865" w:rsidRPr="00394865" w14:paraId="4EFF756F" w14:textId="77777777" w:rsidTr="00394865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FC34" w14:textId="77777777" w:rsidR="00394865" w:rsidRPr="00394865" w:rsidRDefault="00394865" w:rsidP="003948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B4DF4" w14:textId="77777777" w:rsidR="00394865" w:rsidRPr="00394865" w:rsidRDefault="00394865" w:rsidP="003948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proofErr w:type="spellStart"/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Condit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A552B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proofErr w:type="spellStart"/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Volume</w:t>
            </w:r>
            <w:proofErr w:type="spellEnd"/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 xml:space="preserve"> (</w:t>
            </w:r>
            <w:proofErr w:type="spellStart"/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L</w:t>
            </w:r>
            <w:proofErr w:type="spellEnd"/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23010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A7654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A6E46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56AA4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8EF0B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74E30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proofErr w:type="spellStart"/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ean</w:t>
            </w:r>
            <w:proofErr w:type="spellEnd"/>
          </w:p>
        </w:tc>
      </w:tr>
      <w:tr w:rsidR="00394865" w:rsidRPr="00394865" w14:paraId="60D51C9C" w14:textId="77777777" w:rsidTr="00394865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EFAD" w14:textId="77777777" w:rsidR="00394865" w:rsidRPr="00394865" w:rsidRDefault="00394865" w:rsidP="003948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Suggestio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9D35" w14:textId="77777777" w:rsidR="00394865" w:rsidRPr="00394865" w:rsidRDefault="00394865" w:rsidP="003948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b/>
                <w:bCs/>
                <w:color w:val="000000"/>
                <w:lang w:eastAsia="sv-SE"/>
              </w:rPr>
              <w:t>+4°C</w:t>
            </w: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icrotube</w:t>
            </w:r>
            <w:proofErr w:type="spellEnd"/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ng</w:t>
            </w:r>
            <w:proofErr w:type="spellEnd"/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/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E088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2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98EC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68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7591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9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21BA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9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C58C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105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51B2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13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D83C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991</w:t>
            </w:r>
          </w:p>
        </w:tc>
      </w:tr>
      <w:tr w:rsidR="00394865" w:rsidRPr="00394865" w14:paraId="4C507C71" w14:textId="77777777" w:rsidTr="00394865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69F5" w14:textId="77777777" w:rsidR="00394865" w:rsidRPr="00394865" w:rsidRDefault="00394865" w:rsidP="003948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proofErr w:type="spellStart"/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Routine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D251" w14:textId="77777777" w:rsidR="00394865" w:rsidRPr="00394865" w:rsidRDefault="00394865" w:rsidP="003948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b/>
                <w:bCs/>
                <w:color w:val="000000"/>
                <w:lang w:eastAsia="sv-SE"/>
              </w:rPr>
              <w:t>-20°C</w:t>
            </w: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 xml:space="preserve"> (3.5mL PP </w:t>
            </w:r>
            <w:proofErr w:type="spellStart"/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tube</w:t>
            </w:r>
            <w:proofErr w:type="spellEnd"/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 xml:space="preserve">) </w:t>
            </w:r>
            <w:proofErr w:type="spellStart"/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ng</w:t>
            </w:r>
            <w:proofErr w:type="spellEnd"/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/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3FFF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0.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F9EC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51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95E0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67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5C43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85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3E6C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74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8509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13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6EE8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824</w:t>
            </w:r>
          </w:p>
        </w:tc>
      </w:tr>
      <w:tr w:rsidR="00394865" w:rsidRPr="00394865" w14:paraId="5E4F9A9C" w14:textId="77777777" w:rsidTr="00394865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E3CD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A06C4" w14:textId="77777777" w:rsidR="00394865" w:rsidRPr="00394865" w:rsidRDefault="00394865" w:rsidP="0039486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b/>
                <w:bCs/>
                <w:color w:val="000000"/>
                <w:lang w:eastAsia="sv-SE"/>
              </w:rPr>
              <w:t xml:space="preserve"> % </w:t>
            </w:r>
            <w:proofErr w:type="spellStart"/>
            <w:r w:rsidRPr="00394865">
              <w:rPr>
                <w:rFonts w:ascii="Aptos Narrow" w:eastAsia="Times New Roman" w:hAnsi="Aptos Narrow" w:cs="Times New Roman"/>
                <w:b/>
                <w:bCs/>
                <w:color w:val="000000"/>
                <w:lang w:eastAsia="sv-SE"/>
              </w:rPr>
              <w:t>of</w:t>
            </w:r>
            <w:proofErr w:type="spellEnd"/>
            <w:r w:rsidRPr="00394865">
              <w:rPr>
                <w:rFonts w:ascii="Aptos Narrow" w:eastAsia="Times New Roman" w:hAnsi="Aptos Narrow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394865">
              <w:rPr>
                <w:rFonts w:ascii="Aptos Narrow" w:eastAsia="Times New Roman" w:hAnsi="Aptos Narrow" w:cs="Times New Roman"/>
                <w:b/>
                <w:bCs/>
                <w:color w:val="000000"/>
                <w:lang w:eastAsia="sv-SE"/>
              </w:rPr>
              <w:t>levels</w:t>
            </w:r>
            <w:proofErr w:type="spellEnd"/>
            <w:r w:rsidRPr="00394865">
              <w:rPr>
                <w:rFonts w:ascii="Aptos Narrow" w:eastAsia="Times New Roman" w:hAnsi="Aptos Narrow" w:cs="Times New Roman"/>
                <w:b/>
                <w:bCs/>
                <w:color w:val="000000"/>
                <w:lang w:eastAsia="sv-SE"/>
              </w:rPr>
              <w:t xml:space="preserve"> in </w:t>
            </w:r>
            <w:proofErr w:type="spellStart"/>
            <w:r w:rsidRPr="00394865">
              <w:rPr>
                <w:rFonts w:ascii="Aptos Narrow" w:eastAsia="Times New Roman" w:hAnsi="Aptos Narrow" w:cs="Times New Roman"/>
                <w:b/>
                <w:bCs/>
                <w:color w:val="000000"/>
                <w:lang w:eastAsia="sv-SE"/>
              </w:rPr>
              <w:t>microtube</w:t>
            </w:r>
            <w:proofErr w:type="spellEnd"/>
            <w:r w:rsidRPr="00394865">
              <w:rPr>
                <w:rFonts w:ascii="Aptos Narrow" w:eastAsia="Times New Roman" w:hAnsi="Aptos Narrow" w:cs="Times New Roman"/>
                <w:b/>
                <w:bCs/>
                <w:color w:val="000000"/>
                <w:lang w:eastAsia="sv-SE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25822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BDC68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7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34344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7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87E77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9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8713F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7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D6BCF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DA995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82</w:t>
            </w:r>
          </w:p>
        </w:tc>
      </w:tr>
      <w:tr w:rsidR="00394865" w:rsidRPr="00394865" w14:paraId="05E3B418" w14:textId="77777777" w:rsidTr="00394865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3893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3A72" w14:textId="77777777" w:rsidR="00394865" w:rsidRPr="00394865" w:rsidRDefault="00394865" w:rsidP="003948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CF20" w14:textId="77777777" w:rsidR="00394865" w:rsidRPr="00394865" w:rsidRDefault="00394865" w:rsidP="003948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E2CD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CD21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5218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13CC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51FA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A7A2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394865" w:rsidRPr="00394865" w14:paraId="40FE4BE1" w14:textId="77777777" w:rsidTr="00394865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9FB7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DC49" w14:textId="77777777" w:rsidR="00394865" w:rsidRPr="00394865" w:rsidRDefault="00394865" w:rsidP="003948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CE30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proofErr w:type="spellStart"/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volume</w:t>
            </w:r>
            <w:proofErr w:type="spellEnd"/>
          </w:p>
        </w:tc>
        <w:tc>
          <w:tcPr>
            <w:tcW w:w="41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8CFF8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b/>
                <w:bCs/>
                <w:color w:val="000000"/>
                <w:lang w:eastAsia="sv-SE"/>
              </w:rPr>
              <w:t xml:space="preserve"> % </w:t>
            </w:r>
            <w:proofErr w:type="spellStart"/>
            <w:r w:rsidRPr="00394865">
              <w:rPr>
                <w:rFonts w:ascii="Aptos Narrow" w:eastAsia="Times New Roman" w:hAnsi="Aptos Narrow" w:cs="Times New Roman"/>
                <w:b/>
                <w:bCs/>
                <w:color w:val="000000"/>
                <w:lang w:eastAsia="sv-SE"/>
              </w:rPr>
              <w:t>of</w:t>
            </w:r>
            <w:proofErr w:type="spellEnd"/>
            <w:r w:rsidRPr="00394865">
              <w:rPr>
                <w:rFonts w:ascii="Aptos Narrow" w:eastAsia="Times New Roman" w:hAnsi="Aptos Narrow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394865">
              <w:rPr>
                <w:rFonts w:ascii="Aptos Narrow" w:eastAsia="Times New Roman" w:hAnsi="Aptos Narrow" w:cs="Times New Roman"/>
                <w:b/>
                <w:bCs/>
                <w:color w:val="000000"/>
                <w:lang w:eastAsia="sv-SE"/>
              </w:rPr>
              <w:t>levels</w:t>
            </w:r>
            <w:proofErr w:type="spellEnd"/>
            <w:r w:rsidRPr="00394865">
              <w:rPr>
                <w:rFonts w:ascii="Aptos Narrow" w:eastAsia="Times New Roman" w:hAnsi="Aptos Narrow" w:cs="Times New Roman"/>
                <w:b/>
                <w:bCs/>
                <w:color w:val="000000"/>
                <w:lang w:eastAsia="sv-SE"/>
              </w:rPr>
              <w:t xml:space="preserve"> in </w:t>
            </w:r>
            <w:proofErr w:type="spellStart"/>
            <w:r w:rsidRPr="00394865">
              <w:rPr>
                <w:rFonts w:ascii="Aptos Narrow" w:eastAsia="Times New Roman" w:hAnsi="Aptos Narrow" w:cs="Times New Roman"/>
                <w:b/>
                <w:bCs/>
                <w:color w:val="000000"/>
                <w:lang w:eastAsia="sv-SE"/>
              </w:rPr>
              <w:t>microtube</w:t>
            </w:r>
            <w:proofErr w:type="spellEnd"/>
            <w:r w:rsidRPr="00394865">
              <w:rPr>
                <w:rFonts w:ascii="Aptos Narrow" w:eastAsia="Times New Roman" w:hAnsi="Aptos Narrow" w:cs="Times New Roman"/>
                <w:b/>
                <w:bCs/>
                <w:color w:val="000000"/>
                <w:lang w:eastAsia="sv-SE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3056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proofErr w:type="spellStart"/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mean</w:t>
            </w:r>
            <w:proofErr w:type="spellEnd"/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 xml:space="preserve"> (%)</w:t>
            </w:r>
          </w:p>
        </w:tc>
      </w:tr>
      <w:tr w:rsidR="00394865" w:rsidRPr="00394865" w14:paraId="00969CFA" w14:textId="77777777" w:rsidTr="00394865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BB25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746D" w14:textId="77777777" w:rsidR="00394865" w:rsidRPr="00394865" w:rsidRDefault="00394865" w:rsidP="003948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b/>
                <w:bCs/>
                <w:color w:val="000000"/>
                <w:lang w:eastAsia="sv-SE"/>
              </w:rPr>
              <w:t>-20°C</w:t>
            </w: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 xml:space="preserve"> (3.5mL </w:t>
            </w:r>
            <w:proofErr w:type="spellStart"/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tube</w:t>
            </w:r>
            <w:proofErr w:type="spellEnd"/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485A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0.1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5480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6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87FE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6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FEC7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6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FA87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5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C58B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1753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68</w:t>
            </w:r>
          </w:p>
        </w:tc>
      </w:tr>
      <w:tr w:rsidR="00394865" w:rsidRPr="00394865" w14:paraId="39EC0D29" w14:textId="77777777" w:rsidTr="00394865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E3C9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5C00" w14:textId="77777777" w:rsidR="00394865" w:rsidRPr="00394865" w:rsidRDefault="00394865" w:rsidP="003948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b/>
                <w:bCs/>
                <w:color w:val="000000"/>
                <w:lang w:eastAsia="sv-SE"/>
              </w:rPr>
              <w:t>-20°C</w:t>
            </w: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 xml:space="preserve"> (3.5mL </w:t>
            </w:r>
            <w:proofErr w:type="spellStart"/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tube</w:t>
            </w:r>
            <w:proofErr w:type="spellEnd"/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6A5F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0.2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6BD7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7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1331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5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EA7C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8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6CEA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7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2CFE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D9FA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76</w:t>
            </w:r>
          </w:p>
        </w:tc>
      </w:tr>
      <w:tr w:rsidR="00394865" w:rsidRPr="00394865" w14:paraId="659DD74A" w14:textId="77777777" w:rsidTr="00394865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A05B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A152" w14:textId="77777777" w:rsidR="00394865" w:rsidRPr="00394865" w:rsidRDefault="00394865" w:rsidP="003948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b/>
                <w:bCs/>
                <w:color w:val="000000"/>
                <w:lang w:eastAsia="sv-SE"/>
              </w:rPr>
              <w:t>-20°C</w:t>
            </w: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 xml:space="preserve"> (3.5mL </w:t>
            </w:r>
            <w:proofErr w:type="spellStart"/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tube</w:t>
            </w:r>
            <w:proofErr w:type="spellEnd"/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8D99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1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F302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8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780E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7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933E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9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8990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8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4390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B4AB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88</w:t>
            </w:r>
          </w:p>
        </w:tc>
      </w:tr>
      <w:tr w:rsidR="00394865" w:rsidRPr="00394865" w14:paraId="665CD4E4" w14:textId="77777777" w:rsidTr="00394865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238C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A0C1" w14:textId="77777777" w:rsidR="00394865" w:rsidRPr="00394865" w:rsidRDefault="00394865" w:rsidP="003948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b/>
                <w:bCs/>
                <w:color w:val="000000"/>
                <w:lang w:eastAsia="sv-SE"/>
              </w:rPr>
              <w:t>-20°C</w:t>
            </w: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 xml:space="preserve"> (3.5mL </w:t>
            </w:r>
            <w:proofErr w:type="spellStart"/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tube</w:t>
            </w:r>
            <w:proofErr w:type="spellEnd"/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DF5B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2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9EB2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8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D73A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7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8743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9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0237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9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A89D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1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3E17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94</w:t>
            </w:r>
          </w:p>
        </w:tc>
      </w:tr>
      <w:tr w:rsidR="00394865" w:rsidRPr="00394865" w14:paraId="03237B92" w14:textId="77777777" w:rsidTr="00394865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152F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6433" w14:textId="77777777" w:rsidR="00394865" w:rsidRPr="00394865" w:rsidRDefault="00394865" w:rsidP="003948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b/>
                <w:bCs/>
                <w:color w:val="000000"/>
                <w:lang w:eastAsia="sv-SE"/>
              </w:rPr>
              <w:t xml:space="preserve">+4°C </w:t>
            </w: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 xml:space="preserve">(10mL PP </w:t>
            </w:r>
            <w:proofErr w:type="spellStart"/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tube</w:t>
            </w:r>
            <w:proofErr w:type="spellEnd"/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ADE0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2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50CE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8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ADEE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7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34B0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8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2ABE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8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7698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6835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86</w:t>
            </w:r>
          </w:p>
        </w:tc>
      </w:tr>
      <w:tr w:rsidR="00394865" w:rsidRPr="00394865" w14:paraId="41F75EA3" w14:textId="77777777" w:rsidTr="00394865">
        <w:trPr>
          <w:trHeight w:val="28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3A01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5E10E" w14:textId="77777777" w:rsidR="00394865" w:rsidRPr="00394865" w:rsidRDefault="00394865" w:rsidP="003948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b/>
                <w:bCs/>
                <w:color w:val="000000"/>
                <w:lang w:eastAsia="sv-SE"/>
              </w:rPr>
              <w:t>-20°C</w:t>
            </w: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 xml:space="preserve"> (10mL PP </w:t>
            </w:r>
            <w:proofErr w:type="spellStart"/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tube</w:t>
            </w:r>
            <w:proofErr w:type="spellEnd"/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79267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2.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82DBC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7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F476B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7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3B552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9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FB3B4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7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DBA9D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1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CE8AF" w14:textId="77777777" w:rsidR="00394865" w:rsidRPr="00394865" w:rsidRDefault="00394865" w:rsidP="003948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sv-SE"/>
              </w:rPr>
            </w:pPr>
            <w:r w:rsidRPr="00394865">
              <w:rPr>
                <w:rFonts w:ascii="Aptos Narrow" w:eastAsia="Times New Roman" w:hAnsi="Aptos Narrow" w:cs="Times New Roman"/>
                <w:color w:val="000000"/>
                <w:lang w:eastAsia="sv-SE"/>
              </w:rPr>
              <w:t>86</w:t>
            </w:r>
          </w:p>
        </w:tc>
      </w:tr>
    </w:tbl>
    <w:p w14:paraId="7B4E85B1" w14:textId="46D86964" w:rsidR="002A75E7" w:rsidRPr="00394865" w:rsidRDefault="002A75E7">
      <w:pPr>
        <w:rPr>
          <w:lang w:val="en-US"/>
        </w:rPr>
      </w:pPr>
    </w:p>
    <w:p w14:paraId="4AD81075" w14:textId="5DFC3C4F" w:rsidR="00F52C17" w:rsidRPr="00394865" w:rsidRDefault="00F52C17">
      <w:pPr>
        <w:rPr>
          <w:lang w:val="en-US"/>
        </w:rPr>
      </w:pPr>
    </w:p>
    <w:p w14:paraId="7C3E36D0" w14:textId="4EB25C69" w:rsidR="004E7DFC" w:rsidRDefault="005D4A35">
      <w:pPr>
        <w:rPr>
          <w:lang w:val="en-US"/>
        </w:rPr>
      </w:pPr>
      <w:r>
        <w:rPr>
          <w:lang w:val="en-US"/>
        </w:rPr>
        <w:t xml:space="preserve">Concentrations </w:t>
      </w:r>
      <w:r w:rsidR="004E7DFC" w:rsidRPr="004E7DFC">
        <w:rPr>
          <w:lang w:val="en-US"/>
        </w:rPr>
        <w:t>are compared, as percentages, to a microtube (set at 100%) stored at 2–8 °C until analysis.</w:t>
      </w:r>
    </w:p>
    <w:p w14:paraId="30A27A71" w14:textId="3884CA40" w:rsidR="00F52C17" w:rsidRDefault="00755686">
      <w:pPr>
        <w:rPr>
          <w:lang w:val="en-US"/>
        </w:rPr>
      </w:pPr>
      <w:r w:rsidRPr="00755686">
        <w:rPr>
          <w:lang w:val="en-US"/>
        </w:rPr>
        <w:t>The routine sample is collected in a 10 mL polypropylene (PP) tube, from which 500 µL is transferred into a 3.5 mL PP tube and stored at −20 °C.</w:t>
      </w:r>
    </w:p>
    <w:p w14:paraId="594FDE07" w14:textId="2011146C" w:rsidR="00AE1C63" w:rsidRPr="00AE1C63" w:rsidRDefault="00AE1C63">
      <w:pPr>
        <w:rPr>
          <w:lang w:val="en-US"/>
        </w:rPr>
      </w:pPr>
      <w:r w:rsidRPr="00AE1C63">
        <w:rPr>
          <w:lang w:val="en-US"/>
        </w:rPr>
        <w:t xml:space="preserve">Increasing CSF volume leads to GFAP </w:t>
      </w:r>
      <w:r w:rsidR="005D4A35">
        <w:rPr>
          <w:lang w:val="en-US"/>
        </w:rPr>
        <w:t>concentrations</w:t>
      </w:r>
      <w:r w:rsidRPr="00AE1C63">
        <w:rPr>
          <w:lang w:val="en-US"/>
        </w:rPr>
        <w:t xml:space="preserve"> approaching those observed in microtubes stored at 2–8 °C</w:t>
      </w:r>
      <w:r w:rsidR="00772678">
        <w:rPr>
          <w:lang w:val="en-US"/>
        </w:rPr>
        <w:t>.</w:t>
      </w:r>
    </w:p>
    <w:sectPr w:rsidR="00AE1C63" w:rsidRPr="00AE1C63" w:rsidSect="002A75E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5E7"/>
    <w:rsid w:val="002A75E7"/>
    <w:rsid w:val="00336CCF"/>
    <w:rsid w:val="003920D2"/>
    <w:rsid w:val="00394865"/>
    <w:rsid w:val="004D1D01"/>
    <w:rsid w:val="004E7DFC"/>
    <w:rsid w:val="005C755E"/>
    <w:rsid w:val="005D4A35"/>
    <w:rsid w:val="00755686"/>
    <w:rsid w:val="00772678"/>
    <w:rsid w:val="008D4326"/>
    <w:rsid w:val="008E1952"/>
    <w:rsid w:val="00AE1C63"/>
    <w:rsid w:val="00DC7E93"/>
    <w:rsid w:val="00F52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CEEB3D"/>
  <w15:chartTrackingRefBased/>
  <w15:docId w15:val="{77EDF4E6-266B-44DA-B26E-305E14A9C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A75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69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7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63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Finn</dc:creator>
  <cp:keywords/>
  <dc:description/>
  <cp:lastModifiedBy>Björn Evertsson</cp:lastModifiedBy>
  <cp:revision>5</cp:revision>
  <dcterms:created xsi:type="dcterms:W3CDTF">2025-06-24T11:12:00Z</dcterms:created>
  <dcterms:modified xsi:type="dcterms:W3CDTF">2025-07-04T08:00:00Z</dcterms:modified>
</cp:coreProperties>
</file>